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89F9016" w:rsidR="001613E8" w:rsidRPr="001613E8" w:rsidRDefault="00B93F5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ta</w:t>
            </w:r>
          </w:p>
        </w:tc>
        <w:tc>
          <w:tcPr>
            <w:tcW w:w="3021" w:type="dxa"/>
          </w:tcPr>
          <w:p w14:paraId="6A45D4F6" w14:textId="01C820DF" w:rsidR="001613E8" w:rsidRPr="001613E8" w:rsidRDefault="00B93F5E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tataCorp</w:t>
            </w:r>
            <w:proofErr w:type="spellEnd"/>
          </w:p>
        </w:tc>
        <w:tc>
          <w:tcPr>
            <w:tcW w:w="3021" w:type="dxa"/>
          </w:tcPr>
          <w:p w14:paraId="1407DBE1" w14:textId="0264ECF7" w:rsidR="001613E8" w:rsidRPr="001613E8" w:rsidRDefault="00B93F5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8.0</w:t>
            </w:r>
          </w:p>
        </w:tc>
      </w:tr>
      <w:tr w:rsidR="00B93F5E" w:rsidRPr="001613E8" w14:paraId="4B7CFFE9" w14:textId="77777777" w:rsidTr="007F1C4B">
        <w:tc>
          <w:tcPr>
            <w:tcW w:w="3020" w:type="dxa"/>
          </w:tcPr>
          <w:p w14:paraId="09D8B788" w14:textId="27E03ADA" w:rsidR="00B93F5E" w:rsidRDefault="00B93F5E" w:rsidP="007F1C4B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>GraphPad Prism</w:t>
            </w:r>
          </w:p>
        </w:tc>
        <w:tc>
          <w:tcPr>
            <w:tcW w:w="3021" w:type="dxa"/>
          </w:tcPr>
          <w:p w14:paraId="5A058CBC" w14:textId="1B3BAD89" w:rsidR="00B93F5E" w:rsidRDefault="00B93F5E" w:rsidP="007F1C4B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>Insight Partners</w:t>
            </w:r>
          </w:p>
        </w:tc>
        <w:tc>
          <w:tcPr>
            <w:tcW w:w="3021" w:type="dxa"/>
          </w:tcPr>
          <w:p w14:paraId="21F4E835" w14:textId="1D5A1D36" w:rsidR="00B93F5E" w:rsidRDefault="00B93F5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.2.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2018E33B" w14:textId="47AA2501" w:rsidR="00B93F5E" w:rsidRPr="00B93F5E" w:rsidRDefault="00B93F5E" w:rsidP="00B93F5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ane Tillakeratne</w:t>
            </w:r>
          </w:p>
          <w:p w14:paraId="01CF1EF5" w14:textId="22013ED3" w:rsidR="00B93F5E" w:rsidRPr="00B93F5E" w:rsidRDefault="00B93F5E" w:rsidP="00B93F5E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 xml:space="preserve">Mailing </w:t>
            </w:r>
            <w:r w:rsidRPr="00B93F5E">
              <w:rPr>
                <w:rFonts w:ascii="Arial" w:hAnsi="Arial" w:cs="Arial"/>
                <w:b/>
              </w:rPr>
              <w:t>Address:</w:t>
            </w:r>
          </w:p>
          <w:p w14:paraId="01E34924" w14:textId="77777777" w:rsidR="00B93F5E" w:rsidRPr="00B93F5E" w:rsidRDefault="00B93F5E" w:rsidP="00B93F5E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>The Kirby Institute</w:t>
            </w:r>
          </w:p>
          <w:p w14:paraId="07799D09" w14:textId="77777777" w:rsidR="00B93F5E" w:rsidRPr="00B93F5E" w:rsidRDefault="00B93F5E" w:rsidP="00B93F5E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>Wallace Wurth Building</w:t>
            </w:r>
          </w:p>
          <w:p w14:paraId="5F8A1A29" w14:textId="77777777" w:rsidR="00B93F5E" w:rsidRPr="00B93F5E" w:rsidRDefault="00B93F5E" w:rsidP="00B93F5E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>UNSW Sydney</w:t>
            </w:r>
          </w:p>
          <w:p w14:paraId="501A7C71" w14:textId="77777777" w:rsidR="00B93F5E" w:rsidRPr="00B93F5E" w:rsidRDefault="00B93F5E" w:rsidP="00B93F5E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>Kensington</w:t>
            </w:r>
          </w:p>
          <w:p w14:paraId="2324D1BF" w14:textId="77777777" w:rsidR="00B93F5E" w:rsidRPr="00B93F5E" w:rsidRDefault="00B93F5E" w:rsidP="00B93F5E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>New South Wales, Australia 2052</w:t>
            </w:r>
          </w:p>
          <w:p w14:paraId="568F45EE" w14:textId="2B132353" w:rsidR="00B93F5E" w:rsidRPr="00B93F5E" w:rsidRDefault="00B93F5E" w:rsidP="00B93F5E">
            <w:pPr>
              <w:rPr>
                <w:rFonts w:ascii="Arial" w:hAnsi="Arial" w:cs="Arial"/>
                <w:b/>
              </w:rPr>
            </w:pPr>
            <w:r w:rsidRPr="00B93F5E">
              <w:rPr>
                <w:rFonts w:ascii="Arial" w:hAnsi="Arial" w:cs="Arial"/>
                <w:b/>
              </w:rPr>
              <w:t xml:space="preserve">Telephone: +61 (2) </w:t>
            </w:r>
            <w:r w:rsidRPr="00B93F5E">
              <w:rPr>
                <w:rFonts w:ascii="Arial" w:hAnsi="Arial" w:cs="Arial"/>
                <w:b/>
                <w:lang w:val="en-AU"/>
              </w:rPr>
              <w:t>9385 0957</w:t>
            </w:r>
          </w:p>
          <w:p w14:paraId="785C2640" w14:textId="55541294" w:rsidR="002B4388" w:rsidRPr="00B93F5E" w:rsidRDefault="00B93F5E" w:rsidP="00B93F5E">
            <w:pPr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B93F5E">
              <w:rPr>
                <w:rFonts w:ascii="Arial" w:hAnsi="Arial" w:cs="Arial"/>
                <w:b/>
              </w:rPr>
              <w:t>email:</w:t>
            </w:r>
            <w:r>
              <w:rPr>
                <w:rFonts w:ascii="Arial" w:hAnsi="Arial" w:cs="Arial"/>
                <w:b/>
              </w:rPr>
              <w:t>stillakeratne</w:t>
            </w:r>
            <w:r w:rsidRPr="00B93F5E">
              <w:rPr>
                <w:rFonts w:ascii="Arial" w:hAnsi="Arial" w:cs="Arial"/>
                <w:b/>
              </w:rPr>
              <w:t>@kirby.unsw.edu.au</w:t>
            </w:r>
            <w:proofErr w:type="spellEnd"/>
            <w:proofErr w:type="gramEnd"/>
          </w:p>
          <w:p w14:paraId="023455B9" w14:textId="77777777" w:rsidR="002B4388" w:rsidRPr="00B93F5E" w:rsidRDefault="002B4388" w:rsidP="00B93F5E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48280815">
    <w:abstractNumId w:val="1"/>
  </w:num>
  <w:num w:numId="2" w16cid:durableId="1094981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3E7F9A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B93F5E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9B049D-49E5-4506-93DD-764D4FDF09B8}"/>
</file>

<file path=customXml/itemProps3.xml><?xml version="1.0" encoding="utf-8"?>
<ds:datastoreItem xmlns:ds="http://schemas.openxmlformats.org/officeDocument/2006/customXml" ds:itemID="{F6B61303-C798-4232-A1AE-3FE19CDF7184}"/>
</file>

<file path=customXml/itemProps4.xml><?xml version="1.0" encoding="utf-8"?>
<ds:datastoreItem xmlns:ds="http://schemas.openxmlformats.org/officeDocument/2006/customXml" ds:itemID="{E3E576B4-4753-4C44-9995-BE48467371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hane Tillakeratne</cp:lastModifiedBy>
  <cp:revision>2</cp:revision>
  <cp:lastPrinted>2018-11-07T08:54:00Z</cp:lastPrinted>
  <dcterms:created xsi:type="dcterms:W3CDTF">2025-04-01T23:21:00Z</dcterms:created>
  <dcterms:modified xsi:type="dcterms:W3CDTF">2025-04-01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